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4484" w:type="dxa"/>
        <w:tblLayout w:type="fixed"/>
        <w:tblLook w:val="06A0" w:firstRow="1" w:lastRow="0" w:firstColumn="1" w:lastColumn="0" w:noHBand="1" w:noVBand="1"/>
      </w:tblPr>
      <w:tblGrid>
        <w:gridCol w:w="1872"/>
        <w:gridCol w:w="1051"/>
        <w:gridCol w:w="1170"/>
        <w:gridCol w:w="932"/>
        <w:gridCol w:w="1051"/>
        <w:gridCol w:w="1200"/>
        <w:gridCol w:w="902"/>
        <w:gridCol w:w="1051"/>
        <w:gridCol w:w="1215"/>
        <w:gridCol w:w="887"/>
        <w:gridCol w:w="1051"/>
        <w:gridCol w:w="1155"/>
        <w:gridCol w:w="947"/>
      </w:tblGrid>
      <w:tr w:rsidR="3A8BD712" w14:paraId="3AF443DC" w14:textId="77777777" w:rsidTr="00DB5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4" w:type="dxa"/>
            <w:gridSpan w:val="13"/>
          </w:tcPr>
          <w:p w14:paraId="0BC263D1" w14:textId="6680BCC0" w:rsidR="0DB96DB4" w:rsidRDefault="0DB96DB4" w:rsidP="3A8BD712">
            <w:pPr>
              <w:rPr>
                <w:rFonts w:ascii="Calibri" w:eastAsia="Calibri" w:hAnsi="Calibri" w:cs="Calibri"/>
              </w:rPr>
            </w:pPr>
            <w:r w:rsidRPr="16F15768">
              <w:rPr>
                <w:rFonts w:ascii="Calibri" w:eastAsia="Calibri" w:hAnsi="Calibri" w:cs="Calibri"/>
              </w:rPr>
              <w:t xml:space="preserve">Appendix 3: Maternal and infant demographics by change in neighborhood change indicator, dichotomized to high </w:t>
            </w:r>
            <w:r w:rsidR="00C42C95">
              <w:rPr>
                <w:rFonts w:ascii="Calibri" w:eastAsia="Calibri" w:hAnsi="Calibri" w:cs="Calibri"/>
              </w:rPr>
              <w:t>and</w:t>
            </w:r>
            <w:r w:rsidRPr="16F15768">
              <w:rPr>
                <w:rFonts w:ascii="Calibri" w:eastAsia="Calibri" w:hAnsi="Calibri" w:cs="Calibri"/>
              </w:rPr>
              <w:t xml:space="preserve"> low change</w:t>
            </w:r>
            <w:r w:rsidR="18834462" w:rsidRPr="16F15768">
              <w:rPr>
                <w:rFonts w:ascii="Calibri" w:eastAsia="Calibri" w:hAnsi="Calibri" w:cs="Calibri"/>
              </w:rPr>
              <w:t>, %</w:t>
            </w:r>
          </w:p>
        </w:tc>
      </w:tr>
      <w:tr w:rsidR="3A8BD712" w14:paraId="10F80224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13D44067" w14:textId="06B08EC8" w:rsidR="3A8BD712" w:rsidRDefault="3A8BD712" w:rsidP="3A8BD712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153" w:type="dxa"/>
            <w:gridSpan w:val="3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0682E3" w14:textId="4940E0AA" w:rsidR="3A8BD712" w:rsidRDefault="3A8BD712" w:rsidP="16F1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Median Household Income</w:t>
            </w:r>
          </w:p>
        </w:tc>
        <w:tc>
          <w:tcPr>
            <w:tcW w:w="3153" w:type="dxa"/>
            <w:gridSpan w:val="3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EB8289" w14:textId="0E2B5612" w:rsidR="3A8BD712" w:rsidRDefault="3A8BD712" w:rsidP="16F1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College Attainment</w:t>
            </w:r>
          </w:p>
        </w:tc>
        <w:tc>
          <w:tcPr>
            <w:tcW w:w="3153" w:type="dxa"/>
            <w:gridSpan w:val="3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72EC26" w14:textId="7D5F4EEC" w:rsidR="3A8BD712" w:rsidRDefault="3A8BD712" w:rsidP="16F1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Median Gross Rent</w:t>
            </w:r>
          </w:p>
        </w:tc>
        <w:tc>
          <w:tcPr>
            <w:tcW w:w="3153" w:type="dxa"/>
            <w:gridSpan w:val="3"/>
            <w:tcBorders>
              <w:left w:val="single" w:sz="12" w:space="0" w:color="000000" w:themeColor="text1"/>
            </w:tcBorders>
          </w:tcPr>
          <w:p w14:paraId="7139C880" w14:textId="2CB7D517" w:rsidR="3A8BD712" w:rsidRDefault="3A8BD712" w:rsidP="16F1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Median Home Value</w:t>
            </w:r>
          </w:p>
        </w:tc>
      </w:tr>
      <w:tr w:rsidR="3A8BD712" w14:paraId="5472F159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00867141" w14:textId="783AB7B3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051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502E170C" w14:textId="42A35F49" w:rsidR="29AA134F" w:rsidRDefault="29AA134F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Low</w:t>
            </w:r>
            <w:r w:rsidR="559C5C04" w:rsidRPr="3A8BD712">
              <w:rPr>
                <w:rFonts w:ascii="Calibri" w:eastAsia="Calibri" w:hAnsi="Calibri" w:cs="Calibri"/>
                <w:sz w:val="16"/>
                <w:szCs w:val="16"/>
              </w:rPr>
              <w:t xml:space="preserve"> Change</w:t>
            </w:r>
          </w:p>
        </w:tc>
        <w:tc>
          <w:tcPr>
            <w:tcW w:w="1170" w:type="dxa"/>
            <w:tcBorders>
              <w:bottom w:val="single" w:sz="12" w:space="0" w:color="000000" w:themeColor="text1"/>
            </w:tcBorders>
          </w:tcPr>
          <w:p w14:paraId="62FF8EDE" w14:textId="21D60EC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1F12C3D0" w:rsidRPr="3A8BD712">
              <w:rPr>
                <w:rFonts w:ascii="Calibri" w:eastAsia="Calibri" w:hAnsi="Calibri" w:cs="Calibri"/>
                <w:sz w:val="16"/>
                <w:szCs w:val="16"/>
              </w:rPr>
              <w:t>High Change</w:t>
            </w:r>
          </w:p>
        </w:tc>
        <w:tc>
          <w:tcPr>
            <w:tcW w:w="932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63925C76" w14:textId="4B22AF3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051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7ABC4332" w14:textId="42A35F4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Low Change</w:t>
            </w:r>
          </w:p>
        </w:tc>
        <w:tc>
          <w:tcPr>
            <w:tcW w:w="1200" w:type="dxa"/>
            <w:tcBorders>
              <w:bottom w:val="single" w:sz="12" w:space="0" w:color="000000" w:themeColor="text1"/>
            </w:tcBorders>
          </w:tcPr>
          <w:p w14:paraId="1CEDA8AE" w14:textId="21D60EC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 xml:space="preserve"> High Change</w:t>
            </w:r>
          </w:p>
        </w:tc>
        <w:tc>
          <w:tcPr>
            <w:tcW w:w="902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09A5B5DF" w14:textId="4B22AF3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051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6CF97F1C" w14:textId="42A35F4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Low Change</w:t>
            </w:r>
          </w:p>
        </w:tc>
        <w:tc>
          <w:tcPr>
            <w:tcW w:w="1215" w:type="dxa"/>
            <w:tcBorders>
              <w:bottom w:val="single" w:sz="12" w:space="0" w:color="000000" w:themeColor="text1"/>
            </w:tcBorders>
          </w:tcPr>
          <w:p w14:paraId="41008142" w14:textId="21D60EC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 xml:space="preserve"> High Change</w:t>
            </w:r>
          </w:p>
        </w:tc>
        <w:tc>
          <w:tcPr>
            <w:tcW w:w="88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14:paraId="7810A715" w14:textId="4B22AF3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051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1733A704" w14:textId="42A35F4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Low Change</w:t>
            </w:r>
          </w:p>
        </w:tc>
        <w:tc>
          <w:tcPr>
            <w:tcW w:w="1155" w:type="dxa"/>
            <w:tcBorders>
              <w:bottom w:val="single" w:sz="12" w:space="0" w:color="000000" w:themeColor="text1"/>
            </w:tcBorders>
          </w:tcPr>
          <w:p w14:paraId="6B550551" w14:textId="21D60EC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 xml:space="preserve"> High Change</w:t>
            </w:r>
          </w:p>
        </w:tc>
        <w:tc>
          <w:tcPr>
            <w:tcW w:w="947" w:type="dxa"/>
            <w:tcBorders>
              <w:bottom w:val="single" w:sz="12" w:space="0" w:color="000000" w:themeColor="text1"/>
            </w:tcBorders>
          </w:tcPr>
          <w:p w14:paraId="052CE6BD" w14:textId="4B22AF3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p-value</w:t>
            </w:r>
          </w:p>
        </w:tc>
      </w:tr>
      <w:tr w:rsidR="3A8BD712" w14:paraId="6351CA59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2FE85575" w14:textId="7B4D8C88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Metro Area </w:t>
            </w:r>
          </w:p>
        </w:tc>
        <w:tc>
          <w:tcPr>
            <w:tcW w:w="1051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78C9381A" w14:textId="10ADD03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</w:tcBorders>
          </w:tcPr>
          <w:p w14:paraId="39F17871" w14:textId="602AAB9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3FF0299E" w14:textId="05DE32C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19E6A73F" w14:textId="25AF80E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12" w:space="0" w:color="000000" w:themeColor="text1"/>
            </w:tcBorders>
          </w:tcPr>
          <w:p w14:paraId="7D812E15" w14:textId="658A489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6214C891" w14:textId="12F73D6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2DC4E8AD" w14:textId="0000ED1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12" w:space="0" w:color="000000" w:themeColor="text1"/>
            </w:tcBorders>
          </w:tcPr>
          <w:p w14:paraId="13662DFA" w14:textId="05227FF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600CA85E" w14:textId="4578156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6B4563A3" w14:textId="66B18A5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single" w:sz="12" w:space="0" w:color="000000" w:themeColor="text1"/>
            </w:tcBorders>
          </w:tcPr>
          <w:p w14:paraId="72BB0DD4" w14:textId="56080FB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12" w:space="0" w:color="000000" w:themeColor="text1"/>
            </w:tcBorders>
          </w:tcPr>
          <w:p w14:paraId="077CFAF0" w14:textId="69D6E3D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3A8BD712" w14:paraId="09AFC1E3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3269198C" w14:textId="130D012F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Detroit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C94DA1A" w14:textId="3BC2DED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5.6</w:t>
            </w:r>
          </w:p>
        </w:tc>
        <w:tc>
          <w:tcPr>
            <w:tcW w:w="1170" w:type="dxa"/>
          </w:tcPr>
          <w:p w14:paraId="0399E815" w14:textId="0D245A7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8.6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6EC89335" w14:textId="7348120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1C609BA" w14:textId="552550A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6.8</w:t>
            </w:r>
          </w:p>
        </w:tc>
        <w:tc>
          <w:tcPr>
            <w:tcW w:w="1200" w:type="dxa"/>
          </w:tcPr>
          <w:p w14:paraId="3B747E7B" w14:textId="193686A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7.2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0AA04961" w14:textId="3F71A40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827658F" w14:textId="402B69F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6.1</w:t>
            </w:r>
          </w:p>
        </w:tc>
        <w:tc>
          <w:tcPr>
            <w:tcW w:w="1215" w:type="dxa"/>
          </w:tcPr>
          <w:p w14:paraId="351B2DE8" w14:textId="08CE9DD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7.9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6277C6DA" w14:textId="552829E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B39C339" w14:textId="16ACD5E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6.4</w:t>
            </w:r>
          </w:p>
        </w:tc>
        <w:tc>
          <w:tcPr>
            <w:tcW w:w="1155" w:type="dxa"/>
          </w:tcPr>
          <w:p w14:paraId="7E7302E8" w14:textId="2E7B94A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7.7</w:t>
            </w:r>
          </w:p>
        </w:tc>
        <w:tc>
          <w:tcPr>
            <w:tcW w:w="947" w:type="dxa"/>
          </w:tcPr>
          <w:p w14:paraId="659A0F39" w14:textId="437D5E4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5480DC7D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58C101CE" w14:textId="3E7492B1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Ann Arbor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2E9552B" w14:textId="00A09D6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.9</w:t>
            </w:r>
          </w:p>
        </w:tc>
        <w:tc>
          <w:tcPr>
            <w:tcW w:w="1170" w:type="dxa"/>
          </w:tcPr>
          <w:p w14:paraId="62143FCC" w14:textId="234DB68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4.6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3CEA336B" w14:textId="0E053CA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3FF7C01" w14:textId="34B43A6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4.9</w:t>
            </w:r>
          </w:p>
        </w:tc>
        <w:tc>
          <w:tcPr>
            <w:tcW w:w="1200" w:type="dxa"/>
          </w:tcPr>
          <w:p w14:paraId="3D6ACE7E" w14:textId="7EC85C9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37D1299D" w14:textId="11014FC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A089053" w14:textId="1EE4F8B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1215" w:type="dxa"/>
          </w:tcPr>
          <w:p w14:paraId="2C0E188A" w14:textId="14AFBE5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.2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7955CB97" w14:textId="34CE312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39FE2B6" w14:textId="20D3DFA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.2</w:t>
            </w:r>
          </w:p>
        </w:tc>
        <w:tc>
          <w:tcPr>
            <w:tcW w:w="1155" w:type="dxa"/>
          </w:tcPr>
          <w:p w14:paraId="406B5DAD" w14:textId="77B80A6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947" w:type="dxa"/>
          </w:tcPr>
          <w:p w14:paraId="4B769F73" w14:textId="6E6E834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0DAD0E43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45E4735D" w14:textId="538853A3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Lansing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1898E5A" w14:textId="36705FB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.8</w:t>
            </w:r>
          </w:p>
        </w:tc>
        <w:tc>
          <w:tcPr>
            <w:tcW w:w="1170" w:type="dxa"/>
          </w:tcPr>
          <w:p w14:paraId="031B2EE3" w14:textId="09B3617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.2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37DF3BB2" w14:textId="4A339CE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1EEC67FE" w14:textId="556E0E0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.8</w:t>
            </w:r>
          </w:p>
        </w:tc>
        <w:tc>
          <w:tcPr>
            <w:tcW w:w="1200" w:type="dxa"/>
          </w:tcPr>
          <w:p w14:paraId="4737FFEE" w14:textId="0EF439C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.1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1E47ECC1" w14:textId="3797BC3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5E154C5" w14:textId="1578F03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7.4</w:t>
            </w:r>
          </w:p>
        </w:tc>
        <w:tc>
          <w:tcPr>
            <w:tcW w:w="1215" w:type="dxa"/>
          </w:tcPr>
          <w:p w14:paraId="1F995E84" w14:textId="4637DBF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7.6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49618D59" w14:textId="6141448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BAEDA7A" w14:textId="68E343B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7.2</w:t>
            </w:r>
          </w:p>
        </w:tc>
        <w:tc>
          <w:tcPr>
            <w:tcW w:w="1155" w:type="dxa"/>
          </w:tcPr>
          <w:p w14:paraId="7CE6787B" w14:textId="5D345D2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7.8</w:t>
            </w:r>
          </w:p>
        </w:tc>
        <w:tc>
          <w:tcPr>
            <w:tcW w:w="947" w:type="dxa"/>
          </w:tcPr>
          <w:p w14:paraId="23507C69" w14:textId="7FD35EE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6FD7BF89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4F541101" w14:textId="6062BC34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Grand Rapids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8E22EB2" w14:textId="18DA3B1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1.8</w:t>
            </w:r>
          </w:p>
        </w:tc>
        <w:tc>
          <w:tcPr>
            <w:tcW w:w="1170" w:type="dxa"/>
          </w:tcPr>
          <w:p w14:paraId="4EFF4565" w14:textId="259A822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8.6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19C88040" w14:textId="6F0FEEA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8AE3AC1" w14:textId="5C772AF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1.5</w:t>
            </w:r>
          </w:p>
        </w:tc>
        <w:tc>
          <w:tcPr>
            <w:tcW w:w="1200" w:type="dxa"/>
          </w:tcPr>
          <w:p w14:paraId="12008EB0" w14:textId="5AEFE89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9.1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752AC37C" w14:textId="6378074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1AA22CE" w14:textId="2260704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1.1</w:t>
            </w:r>
          </w:p>
        </w:tc>
        <w:tc>
          <w:tcPr>
            <w:tcW w:w="1215" w:type="dxa"/>
          </w:tcPr>
          <w:p w14:paraId="36750F25" w14:textId="4A337B4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75ABB3E9" w14:textId="0056E8C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DF98C9B" w14:textId="2C7949E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1.3</w:t>
            </w:r>
          </w:p>
        </w:tc>
        <w:tc>
          <w:tcPr>
            <w:tcW w:w="1155" w:type="dxa"/>
          </w:tcPr>
          <w:p w14:paraId="4DC54F60" w14:textId="49E501D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9.2</w:t>
            </w:r>
          </w:p>
        </w:tc>
        <w:tc>
          <w:tcPr>
            <w:tcW w:w="947" w:type="dxa"/>
          </w:tcPr>
          <w:p w14:paraId="4C7FA5ED" w14:textId="430A7D1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28998896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14948248" w14:textId="695D4F7B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Premature birth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DEB25EA" w14:textId="15E5D84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7</w:t>
            </w:r>
          </w:p>
        </w:tc>
        <w:tc>
          <w:tcPr>
            <w:tcW w:w="1170" w:type="dxa"/>
          </w:tcPr>
          <w:p w14:paraId="57B836D9" w14:textId="06A7587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9.7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54DD064A" w14:textId="26C13F9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73ECA73" w14:textId="1046F44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2</w:t>
            </w:r>
          </w:p>
        </w:tc>
        <w:tc>
          <w:tcPr>
            <w:tcW w:w="1200" w:type="dxa"/>
          </w:tcPr>
          <w:p w14:paraId="2F01994B" w14:textId="66611B5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3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370FC5C2" w14:textId="7ADBA41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669E5A3" w14:textId="00B0BD0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9.8</w:t>
            </w:r>
          </w:p>
        </w:tc>
        <w:tc>
          <w:tcPr>
            <w:tcW w:w="1215" w:type="dxa"/>
          </w:tcPr>
          <w:p w14:paraId="6C079EA5" w14:textId="0A79565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8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13DC162C" w14:textId="749D6E0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B201553" w14:textId="5BDAC5C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3</w:t>
            </w:r>
          </w:p>
        </w:tc>
        <w:tc>
          <w:tcPr>
            <w:tcW w:w="1155" w:type="dxa"/>
          </w:tcPr>
          <w:p w14:paraId="7456C01C" w14:textId="548CF79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2</w:t>
            </w:r>
          </w:p>
        </w:tc>
        <w:tc>
          <w:tcPr>
            <w:tcW w:w="947" w:type="dxa"/>
          </w:tcPr>
          <w:p w14:paraId="2ADA0E97" w14:textId="5D84DE1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4</w:t>
            </w:r>
          </w:p>
        </w:tc>
      </w:tr>
      <w:tr w:rsidR="00DB53F1" w14:paraId="66F422D5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61FDFD4F" w14:textId="5C58485B" w:rsidR="00DB53F1" w:rsidRDefault="00DB53F1" w:rsidP="00DB53F1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Birthweight, grams</w:t>
            </w:r>
            <w: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*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  <w:vAlign w:val="bottom"/>
          </w:tcPr>
          <w:p w14:paraId="31FA5059" w14:textId="77777777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53F1">
              <w:rPr>
                <w:rFonts w:ascii="Calibri" w:hAnsi="Calibri" w:cs="Calibri"/>
                <w:sz w:val="16"/>
                <w:szCs w:val="16"/>
              </w:rPr>
              <w:t xml:space="preserve">3280 </w:t>
            </w:r>
          </w:p>
          <w:p w14:paraId="3638FFA7" w14:textId="3681F0A9" w:rsidR="00DB53F1" w:rsidRP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DB53F1">
              <w:rPr>
                <w:rFonts w:ascii="Calibri" w:hAnsi="Calibri" w:cs="Calibri"/>
                <w:sz w:val="16"/>
                <w:szCs w:val="16"/>
              </w:rPr>
              <w:t>(2920-3615)</w:t>
            </w:r>
          </w:p>
        </w:tc>
        <w:tc>
          <w:tcPr>
            <w:tcW w:w="1170" w:type="dxa"/>
            <w:vAlign w:val="bottom"/>
          </w:tcPr>
          <w:p w14:paraId="62F5CB88" w14:textId="77777777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53F1">
              <w:rPr>
                <w:rFonts w:ascii="Calibri" w:hAnsi="Calibri" w:cs="Calibri"/>
                <w:sz w:val="16"/>
                <w:szCs w:val="16"/>
              </w:rPr>
              <w:t xml:space="preserve">3340 </w:t>
            </w:r>
          </w:p>
          <w:p w14:paraId="6F9467B2" w14:textId="1AAFBD17" w:rsidR="00DB53F1" w:rsidRP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DB53F1">
              <w:rPr>
                <w:rFonts w:ascii="Calibri" w:hAnsi="Calibri" w:cs="Calibri"/>
                <w:sz w:val="16"/>
                <w:szCs w:val="16"/>
              </w:rPr>
              <w:t>(2990-3668)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1C3F0245" w14:textId="4D0285FD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07F413D" w14:textId="2A63673A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 xml:space="preserve">3295 </w:t>
            </w:r>
          </w:p>
          <w:p w14:paraId="7EA35174" w14:textId="07063EEE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(2948-3630)</w:t>
            </w:r>
          </w:p>
        </w:tc>
        <w:tc>
          <w:tcPr>
            <w:tcW w:w="1200" w:type="dxa"/>
          </w:tcPr>
          <w:p w14:paraId="324E3CDA" w14:textId="3C6B31B3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 xml:space="preserve">3317 </w:t>
            </w:r>
          </w:p>
          <w:p w14:paraId="3A695775" w14:textId="577E688A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(2960-3651)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37D361C0" w14:textId="15238E06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69A430A" w14:textId="4E367A7C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 xml:space="preserve">3320 </w:t>
            </w:r>
          </w:p>
          <w:p w14:paraId="0DC0596E" w14:textId="555530B4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(2977-3657)</w:t>
            </w:r>
          </w:p>
        </w:tc>
        <w:tc>
          <w:tcPr>
            <w:tcW w:w="1215" w:type="dxa"/>
          </w:tcPr>
          <w:p w14:paraId="0FC15175" w14:textId="1A4118A5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3289</w:t>
            </w:r>
          </w:p>
          <w:p w14:paraId="0FA76A3C" w14:textId="47D49BE7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 xml:space="preserve"> (2928-3626)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3760FDE3" w14:textId="71F49EA2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AE39FEF" w14:textId="650901D1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 xml:space="preserve">3290 </w:t>
            </w:r>
          </w:p>
          <w:p w14:paraId="00D5EE5F" w14:textId="070EFBFB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(2948-3629)</w:t>
            </w:r>
          </w:p>
        </w:tc>
        <w:tc>
          <w:tcPr>
            <w:tcW w:w="1155" w:type="dxa"/>
          </w:tcPr>
          <w:p w14:paraId="437AFB9E" w14:textId="461D6B22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 xml:space="preserve">3317 </w:t>
            </w:r>
          </w:p>
          <w:p w14:paraId="2EF1CAFD" w14:textId="1444D768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(2965-3656)</w:t>
            </w:r>
          </w:p>
        </w:tc>
        <w:tc>
          <w:tcPr>
            <w:tcW w:w="947" w:type="dxa"/>
          </w:tcPr>
          <w:p w14:paraId="1DE504C4" w14:textId="01A16E9D" w:rsidR="00DB53F1" w:rsidRDefault="00DB53F1" w:rsidP="00DB5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3A8BD712" w14:paraId="5A0D50E2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150B820A" w14:textId="502B2748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Maternal Age 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C814A5E" w14:textId="16D9F3A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A0AD332" w14:textId="1480303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5F9F63BC" w14:textId="6A2FACC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E1DFD3C" w14:textId="5CB39EF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</w:tcPr>
          <w:p w14:paraId="37568B06" w14:textId="7361235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542B7209" w14:textId="6490B10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23EAB54" w14:textId="1FBD4E9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25A01099" w14:textId="4462533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66633B99" w14:textId="5CDE6B3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B008645" w14:textId="6163DE9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093C9FA1" w14:textId="2836D83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7" w:type="dxa"/>
          </w:tcPr>
          <w:p w14:paraId="1237B843" w14:textId="3DAD42F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3A8BD712" w14:paraId="2B274374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0A212604" w14:textId="2F11EFE5" w:rsidR="7B85F212" w:rsidRDefault="7B85F2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&lt; 18 years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551C5FA" w14:textId="3D331EE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9</w:t>
            </w:r>
          </w:p>
        </w:tc>
        <w:tc>
          <w:tcPr>
            <w:tcW w:w="1170" w:type="dxa"/>
          </w:tcPr>
          <w:p w14:paraId="3B597FFD" w14:textId="780E02A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3BB6C9B8" w14:textId="0107118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94ED9D6" w14:textId="203DB57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1200" w:type="dxa"/>
          </w:tcPr>
          <w:p w14:paraId="1AEAE8C3" w14:textId="7587288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28B98F54" w14:textId="4821CB5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D1738D0" w14:textId="355B7D2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1215" w:type="dxa"/>
          </w:tcPr>
          <w:p w14:paraId="3776EDD0" w14:textId="3690F6C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.0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2D63CE0F" w14:textId="650F053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7B0B18E" w14:textId="05BB7F8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1155" w:type="dxa"/>
          </w:tcPr>
          <w:p w14:paraId="304579AF" w14:textId="26E106A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47" w:type="dxa"/>
          </w:tcPr>
          <w:p w14:paraId="022D225F" w14:textId="49E4F81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72D3AD08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7B9D7A39" w14:textId="637C3EFC" w:rsidR="2FC83C37" w:rsidRDefault="2FC83C37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18 - 35 years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B391C11" w14:textId="1487553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4.6</w:t>
            </w:r>
          </w:p>
        </w:tc>
        <w:tc>
          <w:tcPr>
            <w:tcW w:w="1170" w:type="dxa"/>
          </w:tcPr>
          <w:p w14:paraId="6D98A4F1" w14:textId="5BF9F62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1.1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3437F213" w14:textId="24D4F91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D8A8EE1" w14:textId="0B0DA95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2.9</w:t>
            </w:r>
          </w:p>
        </w:tc>
        <w:tc>
          <w:tcPr>
            <w:tcW w:w="1200" w:type="dxa"/>
          </w:tcPr>
          <w:p w14:paraId="2611C2CE" w14:textId="40B8342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3.1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237E1746" w14:textId="154F5E6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F7E88ED" w14:textId="3E319A2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2.8</w:t>
            </w:r>
          </w:p>
        </w:tc>
        <w:tc>
          <w:tcPr>
            <w:tcW w:w="1215" w:type="dxa"/>
          </w:tcPr>
          <w:p w14:paraId="293FF063" w14:textId="527292D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3.2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62375EF5" w14:textId="369B280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3C73D49" w14:textId="62FFEEF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4.3</w:t>
            </w:r>
          </w:p>
        </w:tc>
        <w:tc>
          <w:tcPr>
            <w:tcW w:w="1155" w:type="dxa"/>
          </w:tcPr>
          <w:p w14:paraId="678D3BDC" w14:textId="7C6354B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81.6</w:t>
            </w:r>
          </w:p>
        </w:tc>
        <w:tc>
          <w:tcPr>
            <w:tcW w:w="947" w:type="dxa"/>
          </w:tcPr>
          <w:p w14:paraId="235E9FBE" w14:textId="6C18200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7DA6EA48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64A5220C" w14:textId="22404789" w:rsidR="4372FD29" w:rsidRDefault="4372FD29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&gt; 35 years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7A09B9B" w14:textId="6F6F237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3.5</w:t>
            </w:r>
          </w:p>
        </w:tc>
        <w:tc>
          <w:tcPr>
            <w:tcW w:w="1170" w:type="dxa"/>
          </w:tcPr>
          <w:p w14:paraId="3E3DB354" w14:textId="2A1520C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7.8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2F107B38" w14:textId="6DD0BE8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15830A31" w14:textId="445A8A1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5.5</w:t>
            </w:r>
          </w:p>
        </w:tc>
        <w:tc>
          <w:tcPr>
            <w:tcW w:w="1200" w:type="dxa"/>
          </w:tcPr>
          <w:p w14:paraId="547B18AD" w14:textId="0C08B7B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5.5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4D764E47" w14:textId="11333F6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840A76E" w14:textId="27730D5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6.1</w:t>
            </w:r>
          </w:p>
        </w:tc>
        <w:tc>
          <w:tcPr>
            <w:tcW w:w="1215" w:type="dxa"/>
          </w:tcPr>
          <w:p w14:paraId="561727CF" w14:textId="7C95DE0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4.8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171B0DF8" w14:textId="28ABBD4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8F36E7C" w14:textId="7DDF3F8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4.2</w:t>
            </w:r>
          </w:p>
        </w:tc>
        <w:tc>
          <w:tcPr>
            <w:tcW w:w="1155" w:type="dxa"/>
          </w:tcPr>
          <w:p w14:paraId="3D2DFA99" w14:textId="07A247A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6.9</w:t>
            </w:r>
          </w:p>
        </w:tc>
        <w:tc>
          <w:tcPr>
            <w:tcW w:w="947" w:type="dxa"/>
          </w:tcPr>
          <w:p w14:paraId="43774506" w14:textId="0211D76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64FAE9D7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5DF99537" w14:textId="3107DC72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Maternal Race/Ethnicity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9D22BC2" w14:textId="376B761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FE9ABF6" w14:textId="1D3701A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311D8FAA" w14:textId="7D63F4D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6C0C383" w14:textId="71A7C97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</w:tcPr>
          <w:p w14:paraId="5BAFF49C" w14:textId="66AF4CB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53925DBB" w14:textId="791D90F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CF85EB7" w14:textId="545F25A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0E357EC5" w14:textId="0C83767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5C605FA3" w14:textId="7614E58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079088F" w14:textId="25ADD6D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14A44F7F" w14:textId="3634E55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7" w:type="dxa"/>
          </w:tcPr>
          <w:p w14:paraId="747090F0" w14:textId="181E8D1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16F15768" w14:paraId="4B2D4E18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401DD0EE" w14:textId="17D95CA9" w:rsidR="16F15768" w:rsidRDefault="16F15768" w:rsidP="16F15768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Asian/PI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4E0D899" w14:textId="34E969DC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14:paraId="5005513A" w14:textId="01D9C6E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4F485BD8" w14:textId="0B70E687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EDCC92D" w14:textId="4F1DF15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1200" w:type="dxa"/>
          </w:tcPr>
          <w:p w14:paraId="1F541DB4" w14:textId="0D618106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4.5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635E67CF" w14:textId="4E3814A6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EBBB546" w14:textId="115B01CD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6.6</w:t>
            </w:r>
          </w:p>
        </w:tc>
        <w:tc>
          <w:tcPr>
            <w:tcW w:w="1215" w:type="dxa"/>
          </w:tcPr>
          <w:p w14:paraId="203B1E03" w14:textId="3E7CB48F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3.4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7504EB7E" w14:textId="7CF017BF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1A122DA" w14:textId="33A8A0F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1155" w:type="dxa"/>
          </w:tcPr>
          <w:p w14:paraId="399E1049" w14:textId="2650B104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5.1</w:t>
            </w:r>
          </w:p>
        </w:tc>
        <w:tc>
          <w:tcPr>
            <w:tcW w:w="947" w:type="dxa"/>
          </w:tcPr>
          <w:p w14:paraId="31B756C3" w14:textId="147E8E7B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16F15768" w14:paraId="3DE7E18A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110F86E9" w14:textId="6AF655E0" w:rsidR="16F15768" w:rsidRDefault="16F15768" w:rsidP="16F15768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Hispanic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61D1BB5" w14:textId="522D7A8F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8.5</w:t>
            </w:r>
          </w:p>
        </w:tc>
        <w:tc>
          <w:tcPr>
            <w:tcW w:w="1170" w:type="dxa"/>
          </w:tcPr>
          <w:p w14:paraId="7ACCD0AC" w14:textId="04B0696B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6.4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68B19366" w14:textId="17DC2D6E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CE7D82E" w14:textId="0A179F0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8.2</w:t>
            </w:r>
          </w:p>
        </w:tc>
        <w:tc>
          <w:tcPr>
            <w:tcW w:w="1200" w:type="dxa"/>
          </w:tcPr>
          <w:p w14:paraId="3A8E3CE2" w14:textId="4545DF8A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6.9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3C27D94E" w14:textId="7A872F1E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383410E" w14:textId="48B1111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7.0</w:t>
            </w:r>
          </w:p>
        </w:tc>
        <w:tc>
          <w:tcPr>
            <w:tcW w:w="1215" w:type="dxa"/>
          </w:tcPr>
          <w:p w14:paraId="2F026625" w14:textId="48FF1304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8.1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26BE5758" w14:textId="3D4CF4CC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10B7AB3" w14:textId="2236AC40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6.9</w:t>
            </w:r>
          </w:p>
        </w:tc>
        <w:tc>
          <w:tcPr>
            <w:tcW w:w="1155" w:type="dxa"/>
          </w:tcPr>
          <w:p w14:paraId="5B973EC4" w14:textId="47FE6C1D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8.2</w:t>
            </w:r>
          </w:p>
        </w:tc>
        <w:tc>
          <w:tcPr>
            <w:tcW w:w="947" w:type="dxa"/>
          </w:tcPr>
          <w:p w14:paraId="046CBBA8" w14:textId="40D8964F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16F15768" w14:paraId="6B0E2EDA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4FB7B5E3" w14:textId="5AB88F60" w:rsidR="16F15768" w:rsidRDefault="16F15768" w:rsidP="16F15768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Multiple Races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6A2077A" w14:textId="4B0257F6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1170" w:type="dxa"/>
          </w:tcPr>
          <w:p w14:paraId="7C25DA9D" w14:textId="0CB51612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297C7312" w14:textId="019DEEFB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B91FABF" w14:textId="2E9B1777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1200" w:type="dxa"/>
          </w:tcPr>
          <w:p w14:paraId="738079E1" w14:textId="5272201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0C126CE0" w14:textId="0950454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E6DA359" w14:textId="775FDEA4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1215" w:type="dxa"/>
          </w:tcPr>
          <w:p w14:paraId="1CD9ABE0" w14:textId="78B8739F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3A3F93AB" w14:textId="46975B82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81A09BA" w14:textId="7723C0C4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1155" w:type="dxa"/>
          </w:tcPr>
          <w:p w14:paraId="37F5CF28" w14:textId="180B2B8F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7</w:t>
            </w:r>
          </w:p>
        </w:tc>
        <w:tc>
          <w:tcPr>
            <w:tcW w:w="947" w:type="dxa"/>
          </w:tcPr>
          <w:p w14:paraId="5827D846" w14:textId="38BFE123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16F15768" w14:paraId="4A57C8D0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2A6FF568" w14:textId="471C0C49" w:rsidR="16F15768" w:rsidRDefault="16F15768" w:rsidP="16F15768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Non-Hispanic Black 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A32F776" w14:textId="0C1577C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31.7</w:t>
            </w:r>
          </w:p>
        </w:tc>
        <w:tc>
          <w:tcPr>
            <w:tcW w:w="1170" w:type="dxa"/>
          </w:tcPr>
          <w:p w14:paraId="27E1B67C" w14:textId="083B2473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5.8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1ADB5F66" w14:textId="34AED879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EF2CF5E" w14:textId="2DD7246D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26.6</w:t>
            </w:r>
          </w:p>
        </w:tc>
        <w:tc>
          <w:tcPr>
            <w:tcW w:w="1200" w:type="dxa"/>
          </w:tcPr>
          <w:p w14:paraId="53425D57" w14:textId="62144CD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22.0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04DD78CD" w14:textId="62C71BB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23D2262" w14:textId="7658B35A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8.2</w:t>
            </w:r>
          </w:p>
        </w:tc>
        <w:tc>
          <w:tcPr>
            <w:tcW w:w="1215" w:type="dxa"/>
          </w:tcPr>
          <w:p w14:paraId="74D9EAD0" w14:textId="187619D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30.8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36D68190" w14:textId="70AC4E9F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813AF91" w14:textId="29CF99E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26.8</w:t>
            </w:r>
          </w:p>
        </w:tc>
        <w:tc>
          <w:tcPr>
            <w:tcW w:w="1155" w:type="dxa"/>
          </w:tcPr>
          <w:p w14:paraId="7030EF03" w14:textId="23C66F9C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21.5</w:t>
            </w:r>
          </w:p>
        </w:tc>
        <w:tc>
          <w:tcPr>
            <w:tcW w:w="947" w:type="dxa"/>
          </w:tcPr>
          <w:p w14:paraId="7DAC3B7E" w14:textId="3ACE61BB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069C5B24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62B5C168" w14:textId="241E3F45" w:rsidR="4035C2B6" w:rsidRDefault="4035C2B6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Non-Hispanic White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5C51025" w14:textId="6CC2250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2.0</w:t>
            </w:r>
          </w:p>
        </w:tc>
        <w:tc>
          <w:tcPr>
            <w:tcW w:w="1170" w:type="dxa"/>
          </w:tcPr>
          <w:p w14:paraId="2F14806E" w14:textId="5226265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9.8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55CACC0B" w14:textId="1C52406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D78F3EB" w14:textId="66B6192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6.8</w:t>
            </w:r>
          </w:p>
        </w:tc>
        <w:tc>
          <w:tcPr>
            <w:tcW w:w="1200" w:type="dxa"/>
          </w:tcPr>
          <w:p w14:paraId="53467723" w14:textId="7108EDD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3.8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107ACD71" w14:textId="51A2CFE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FE10E8A" w14:textId="1329261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5.2</w:t>
            </w:r>
          </w:p>
        </w:tc>
        <w:tc>
          <w:tcPr>
            <w:tcW w:w="1215" w:type="dxa"/>
          </w:tcPr>
          <w:p w14:paraId="5D340AA5" w14:textId="79AF3F3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5.0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0D75C983" w14:textId="507D33E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DCBC72A" w14:textId="66CC44E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8.2</w:t>
            </w:r>
          </w:p>
        </w:tc>
        <w:tc>
          <w:tcPr>
            <w:tcW w:w="1155" w:type="dxa"/>
          </w:tcPr>
          <w:p w14:paraId="61D267C1" w14:textId="0A0E697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2.7</w:t>
            </w:r>
          </w:p>
        </w:tc>
        <w:tc>
          <w:tcPr>
            <w:tcW w:w="947" w:type="dxa"/>
          </w:tcPr>
          <w:p w14:paraId="1D143A58" w14:textId="1C70AEE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09AEEA0C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584D8B13" w14:textId="606470E7" w:rsidR="591309BA" w:rsidRDefault="591309BA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Other Race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10780D79" w14:textId="60EE0A2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1170" w:type="dxa"/>
          </w:tcPr>
          <w:p w14:paraId="588F19B7" w14:textId="07C1E0F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6A31DF35" w14:textId="1FC2D11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BEC384B" w14:textId="171857B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1200" w:type="dxa"/>
          </w:tcPr>
          <w:p w14:paraId="0B34084B" w14:textId="44F1E55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1758C849" w14:textId="6EF4696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89E120A" w14:textId="24EB365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1215" w:type="dxa"/>
          </w:tcPr>
          <w:p w14:paraId="6BBEB70D" w14:textId="1F73FDB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685F1894" w14:textId="63CEE34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E839E75" w14:textId="343BE35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1155" w:type="dxa"/>
          </w:tcPr>
          <w:p w14:paraId="3DAB02D2" w14:textId="38FCE43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947" w:type="dxa"/>
          </w:tcPr>
          <w:p w14:paraId="29BF7DE5" w14:textId="439EE24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16F15768" w14:paraId="42F9EC39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7741372C" w14:textId="21A1683B" w:rsidR="16F15768" w:rsidRDefault="16F15768" w:rsidP="16F15768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Missing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73C9F5C" w14:textId="7616137D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1170" w:type="dxa"/>
          </w:tcPr>
          <w:p w14:paraId="44E12F5E" w14:textId="22C35579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4AFAF5FB" w14:textId="564868D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C805998" w14:textId="634AB26B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1200" w:type="dxa"/>
          </w:tcPr>
          <w:p w14:paraId="32A1C11D" w14:textId="3DFCFA9A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465BDE44" w14:textId="2841A33E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8F73DB0" w14:textId="622CACB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1215" w:type="dxa"/>
          </w:tcPr>
          <w:p w14:paraId="60123526" w14:textId="6B58D450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51D90970" w14:textId="379E9A16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A1758D9" w14:textId="35023E96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1155" w:type="dxa"/>
          </w:tcPr>
          <w:p w14:paraId="04F361BC" w14:textId="595B489E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947" w:type="dxa"/>
          </w:tcPr>
          <w:p w14:paraId="7CEE07F2" w14:textId="58306A5C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25A789E3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57F6E00D" w14:textId="55FEA814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Maternal Education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4F49102" w14:textId="72BE3D5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30A7BA8" w14:textId="2A12FB1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75532347" w14:textId="5711EA6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187DD118" w14:textId="46BB02D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</w:tcPr>
          <w:p w14:paraId="27409831" w14:textId="14A6449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13220A17" w14:textId="5CFF522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9955E75" w14:textId="0A4030B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DDBF8F0" w14:textId="2EA0A2B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3CCFAC6F" w14:textId="4E07C41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479BBB6" w14:textId="7745227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57CF1098" w14:textId="78A8158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7" w:type="dxa"/>
          </w:tcPr>
          <w:p w14:paraId="6450FED0" w14:textId="22CCCA7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3A8BD712" w14:paraId="23BC26A6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59E18D46" w14:textId="2C99AB14" w:rsidR="0D3EC942" w:rsidRDefault="0D3EC94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No high school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8D1A0A5" w14:textId="29BC9A4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.8</w:t>
            </w:r>
          </w:p>
        </w:tc>
        <w:tc>
          <w:tcPr>
            <w:tcW w:w="1170" w:type="dxa"/>
          </w:tcPr>
          <w:p w14:paraId="411D8FC5" w14:textId="1F19A29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00E6C268" w14:textId="6D205B2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FAD1B7F" w14:textId="4661176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1200" w:type="dxa"/>
          </w:tcPr>
          <w:p w14:paraId="0742D6F9" w14:textId="16A5BDB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062EA4AB" w14:textId="36404DC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7E55929" w14:textId="06C06C8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1215" w:type="dxa"/>
          </w:tcPr>
          <w:p w14:paraId="57D81AEA" w14:textId="6460151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.8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59976CFA" w14:textId="53D419A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828C23A" w14:textId="15209FA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1155" w:type="dxa"/>
          </w:tcPr>
          <w:p w14:paraId="569F1989" w14:textId="44C3BAD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947" w:type="dxa"/>
          </w:tcPr>
          <w:p w14:paraId="0A2C6F14" w14:textId="266D4D1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5366FD49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327D8A34" w14:textId="30C2A7DF" w:rsidR="432C7053" w:rsidRDefault="432C7053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Some high school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CDC5311" w14:textId="0E727B7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2.3</w:t>
            </w:r>
          </w:p>
        </w:tc>
        <w:tc>
          <w:tcPr>
            <w:tcW w:w="1170" w:type="dxa"/>
          </w:tcPr>
          <w:p w14:paraId="65B3B1B4" w14:textId="7F59748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7.3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34FF0EEC" w14:textId="71B4043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7BD26DC" w14:textId="4F17CFC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2</w:t>
            </w:r>
          </w:p>
        </w:tc>
        <w:tc>
          <w:tcPr>
            <w:tcW w:w="1200" w:type="dxa"/>
          </w:tcPr>
          <w:p w14:paraId="7E7CAEA7" w14:textId="70FA91E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9.8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66426302" w14:textId="6B4721D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1B8C721" w14:textId="6CA2D30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7.7</w:t>
            </w:r>
          </w:p>
        </w:tc>
        <w:tc>
          <w:tcPr>
            <w:tcW w:w="1215" w:type="dxa"/>
          </w:tcPr>
          <w:p w14:paraId="442D1E91" w14:textId="68BDFC9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2.5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26ED62CD" w14:textId="25490D8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9AA4431" w14:textId="0F5AEDF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0.3</w:t>
            </w:r>
          </w:p>
        </w:tc>
        <w:tc>
          <w:tcPr>
            <w:tcW w:w="1155" w:type="dxa"/>
          </w:tcPr>
          <w:p w14:paraId="749DDD42" w14:textId="7D81136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9.6</w:t>
            </w:r>
          </w:p>
        </w:tc>
        <w:tc>
          <w:tcPr>
            <w:tcW w:w="947" w:type="dxa"/>
          </w:tcPr>
          <w:p w14:paraId="1A9C2149" w14:textId="21C6B18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361B4E8E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6EEE9A84" w14:textId="4BC6957C" w:rsidR="4889EDFD" w:rsidRDefault="4889EDFD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H</w:t>
            </w:r>
            <w:r w:rsidR="00C42C9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igh School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/GED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5409A6E" w14:textId="67C55BB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7.3</w:t>
            </w:r>
          </w:p>
        </w:tc>
        <w:tc>
          <w:tcPr>
            <w:tcW w:w="1170" w:type="dxa"/>
          </w:tcPr>
          <w:p w14:paraId="414ED070" w14:textId="2D74AB4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66376A3F" w14:textId="571F40E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8E2C2A9" w14:textId="274CE0F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3.7</w:t>
            </w:r>
          </w:p>
        </w:tc>
        <w:tc>
          <w:tcPr>
            <w:tcW w:w="1200" w:type="dxa"/>
          </w:tcPr>
          <w:p w14:paraId="407AA6CC" w14:textId="5F2F68B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3.5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66F30718" w14:textId="5D07D12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DD24543" w14:textId="2EE4196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1.3</w:t>
            </w:r>
          </w:p>
        </w:tc>
        <w:tc>
          <w:tcPr>
            <w:tcW w:w="1215" w:type="dxa"/>
          </w:tcPr>
          <w:p w14:paraId="52D88823" w14:textId="3683852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6.1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211894E9" w14:textId="705855F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107FB705" w14:textId="6C6E8FF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5.7</w:t>
            </w:r>
          </w:p>
        </w:tc>
        <w:tc>
          <w:tcPr>
            <w:tcW w:w="1155" w:type="dxa"/>
          </w:tcPr>
          <w:p w14:paraId="7754C8E1" w14:textId="7DCACA7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21.4</w:t>
            </w:r>
          </w:p>
        </w:tc>
        <w:tc>
          <w:tcPr>
            <w:tcW w:w="947" w:type="dxa"/>
          </w:tcPr>
          <w:p w14:paraId="1A63EAB7" w14:textId="5456613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316FABA8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6277DB01" w14:textId="6F890735" w:rsidR="760E8710" w:rsidRDefault="760E8710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At least some college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01D7262" w14:textId="4A339E6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6.4</w:t>
            </w:r>
          </w:p>
        </w:tc>
        <w:tc>
          <w:tcPr>
            <w:tcW w:w="1170" w:type="dxa"/>
          </w:tcPr>
          <w:p w14:paraId="15BE019E" w14:textId="476E5C4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70.9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17403D29" w14:textId="606E2BD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093CB97" w14:textId="07DB751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2.7</w:t>
            </w:r>
          </w:p>
        </w:tc>
        <w:tc>
          <w:tcPr>
            <w:tcW w:w="1200" w:type="dxa"/>
          </w:tcPr>
          <w:p w14:paraId="67D738AF" w14:textId="13DC455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3.7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23729632" w14:textId="646AC6F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838D6DF" w14:textId="1B6BD75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8.4</w:t>
            </w:r>
          </w:p>
        </w:tc>
        <w:tc>
          <w:tcPr>
            <w:tcW w:w="1215" w:type="dxa"/>
          </w:tcPr>
          <w:p w14:paraId="1E33BE8D" w14:textId="7BE00BE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7.6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1FE23215" w14:textId="6FF2376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65E1441" w14:textId="799B458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0.5</w:t>
            </w:r>
          </w:p>
        </w:tc>
        <w:tc>
          <w:tcPr>
            <w:tcW w:w="1155" w:type="dxa"/>
          </w:tcPr>
          <w:p w14:paraId="45DA5A95" w14:textId="3CDBB94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6.1</w:t>
            </w:r>
          </w:p>
        </w:tc>
        <w:tc>
          <w:tcPr>
            <w:tcW w:w="947" w:type="dxa"/>
          </w:tcPr>
          <w:p w14:paraId="3210BD87" w14:textId="254842E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16F15768" w14:paraId="795D77A8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40592AA8" w14:textId="03418A3C" w:rsidR="16F15768" w:rsidRDefault="16F15768" w:rsidP="16F15768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Missing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443A436" w14:textId="353C6709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1170" w:type="dxa"/>
          </w:tcPr>
          <w:p w14:paraId="66DA1B6E" w14:textId="13143223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7E617C13" w14:textId="3D1311E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E06FC77" w14:textId="61A2A359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1200" w:type="dxa"/>
          </w:tcPr>
          <w:p w14:paraId="2426779D" w14:textId="608C5B01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2084BBA1" w14:textId="7F36FC5C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11740AD" w14:textId="5CCC1E55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1215" w:type="dxa"/>
          </w:tcPr>
          <w:p w14:paraId="0D6F053D" w14:textId="4A192FA4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7F04BF7D" w14:textId="6CB7F590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B75BACB" w14:textId="44988E1B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1155" w:type="dxa"/>
          </w:tcPr>
          <w:p w14:paraId="02B5AF19" w14:textId="4314744A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16F15768">
              <w:rPr>
                <w:rFonts w:ascii="Calibri" w:eastAsia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947" w:type="dxa"/>
          </w:tcPr>
          <w:p w14:paraId="7950FB78" w14:textId="1073543E" w:rsidR="16F15768" w:rsidRDefault="16F15768" w:rsidP="16F1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661410C2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2200E1A4" w14:textId="6F64CE1B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Smoking </w:t>
            </w:r>
            <w:r w:rsidR="5E4C1BBA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in Pregnancy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441814F" w14:textId="4C90993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6.3</w:t>
            </w:r>
          </w:p>
        </w:tc>
        <w:tc>
          <w:tcPr>
            <w:tcW w:w="1170" w:type="dxa"/>
          </w:tcPr>
          <w:p w14:paraId="30DD4968" w14:textId="2303F87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4.0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491F1BB5" w14:textId="379ED62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DE56C55" w14:textId="5D06E20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4.4</w:t>
            </w:r>
          </w:p>
        </w:tc>
        <w:tc>
          <w:tcPr>
            <w:tcW w:w="1200" w:type="dxa"/>
          </w:tcPr>
          <w:p w14:paraId="4041A34F" w14:textId="72D80ED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6.0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027DACD1" w14:textId="24661C6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83B69FA" w14:textId="4F5DB79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4.3</w:t>
            </w:r>
          </w:p>
        </w:tc>
        <w:tc>
          <w:tcPr>
            <w:tcW w:w="1215" w:type="dxa"/>
          </w:tcPr>
          <w:p w14:paraId="5B010D0D" w14:textId="2E789CA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6.2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18B4B6CB" w14:textId="31DF8BE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C6F3389" w14:textId="590BC9A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5.6</w:t>
            </w:r>
          </w:p>
        </w:tc>
        <w:tc>
          <w:tcPr>
            <w:tcW w:w="1155" w:type="dxa"/>
          </w:tcPr>
          <w:p w14:paraId="7027757A" w14:textId="34E373F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14.9</w:t>
            </w:r>
          </w:p>
        </w:tc>
        <w:tc>
          <w:tcPr>
            <w:tcW w:w="947" w:type="dxa"/>
          </w:tcPr>
          <w:p w14:paraId="2866A522" w14:textId="26CCE6A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3A8BD712" w14:paraId="2EBB9DF4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04B89D2D" w14:textId="377A00E2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Maternal Insurance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1BE9B64" w14:textId="7776C60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8D0FA1D" w14:textId="6870482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128780FB" w14:textId="4273E5D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9715B66" w14:textId="1F7B73C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0" w:type="dxa"/>
          </w:tcPr>
          <w:p w14:paraId="4AB6FCD3" w14:textId="0FD127F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764DDB77" w14:textId="57F4F2D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14E1AC10" w14:textId="4CC2E73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15" w:type="dxa"/>
          </w:tcPr>
          <w:p w14:paraId="6CC55D13" w14:textId="266FE7C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344D85C5" w14:textId="13914CC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7E8C6C3" w14:textId="454B903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736737FC" w14:textId="692A8CA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7" w:type="dxa"/>
          </w:tcPr>
          <w:p w14:paraId="1601DD2A" w14:textId="0F8D0BE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</w:tr>
      <w:tr w:rsidR="3A8BD712" w14:paraId="75CE30D6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1C189328" w14:textId="5D1F1225" w:rsidR="5B00680E" w:rsidRDefault="5B00680E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Private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D991D53" w14:textId="2F132FD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1.2</w:t>
            </w:r>
          </w:p>
        </w:tc>
        <w:tc>
          <w:tcPr>
            <w:tcW w:w="1170" w:type="dxa"/>
          </w:tcPr>
          <w:p w14:paraId="057E554C" w14:textId="2E1C27A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7.2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33755403" w14:textId="6E38634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9C714CE" w14:textId="3971863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7.8</w:t>
            </w:r>
          </w:p>
        </w:tc>
        <w:tc>
          <w:tcPr>
            <w:tcW w:w="1200" w:type="dxa"/>
          </w:tcPr>
          <w:p w14:paraId="242CD2C7" w14:textId="7FDE86C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9.5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1F0AFB64" w14:textId="045269F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4FAC81D" w14:textId="5C96A08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3.7</w:t>
            </w:r>
          </w:p>
        </w:tc>
        <w:tc>
          <w:tcPr>
            <w:tcW w:w="1215" w:type="dxa"/>
          </w:tcPr>
          <w:p w14:paraId="1A1565A4" w14:textId="0318DC8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3.1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51301A50" w14:textId="367ADB21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00DCA8DF" w14:textId="4F3B979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55.7</w:t>
            </w:r>
          </w:p>
        </w:tc>
        <w:tc>
          <w:tcPr>
            <w:tcW w:w="1155" w:type="dxa"/>
          </w:tcPr>
          <w:p w14:paraId="6F4F189D" w14:textId="015B28B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61.9</w:t>
            </w:r>
          </w:p>
        </w:tc>
        <w:tc>
          <w:tcPr>
            <w:tcW w:w="947" w:type="dxa"/>
          </w:tcPr>
          <w:p w14:paraId="50E78D49" w14:textId="7A09E64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4EF7DB17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69B60909" w14:textId="478C71F9" w:rsidR="3B680907" w:rsidRDefault="3B680907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Government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5D362C5" w14:textId="7F6E327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47.6</w:t>
            </w:r>
          </w:p>
        </w:tc>
        <w:tc>
          <w:tcPr>
            <w:tcW w:w="1170" w:type="dxa"/>
          </w:tcPr>
          <w:p w14:paraId="751A1B89" w14:textId="7F6EE13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31.4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024D3CE4" w14:textId="3B043F5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37D29FC" w14:textId="446A720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40.9</w:t>
            </w:r>
          </w:p>
        </w:tc>
        <w:tc>
          <w:tcPr>
            <w:tcW w:w="1200" w:type="dxa"/>
          </w:tcPr>
          <w:p w14:paraId="0425C1AF" w14:textId="4582C73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39.2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1076FA9A" w14:textId="288D160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3DCF734" w14:textId="2145CC1F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34.8</w:t>
            </w:r>
          </w:p>
        </w:tc>
        <w:tc>
          <w:tcPr>
            <w:tcW w:w="1215" w:type="dxa"/>
          </w:tcPr>
          <w:p w14:paraId="0CE7EB21" w14:textId="49ECC82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45.7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445070FE" w14:textId="13D6148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1C15E82" w14:textId="19030ECA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43.0</w:t>
            </w:r>
          </w:p>
        </w:tc>
        <w:tc>
          <w:tcPr>
            <w:tcW w:w="1155" w:type="dxa"/>
          </w:tcPr>
          <w:p w14:paraId="4CDF1572" w14:textId="359172C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36.7</w:t>
            </w:r>
          </w:p>
        </w:tc>
        <w:tc>
          <w:tcPr>
            <w:tcW w:w="947" w:type="dxa"/>
          </w:tcPr>
          <w:p w14:paraId="6919F2A8" w14:textId="25AF43D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711CD594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14EB9196" w14:textId="446CF8B9" w:rsidR="283C3B1C" w:rsidRDefault="283C3B1C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Self-Pay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2F572446" w14:textId="7F6F6D1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0435A87E" w14:textId="65E5739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04B798B4" w14:textId="29DBFE4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430756D" w14:textId="059C5475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200" w:type="dxa"/>
          </w:tcPr>
          <w:p w14:paraId="20480E25" w14:textId="63C25B0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59701A04" w14:textId="2BA9B80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5571FC2" w14:textId="1131009C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215" w:type="dxa"/>
          </w:tcPr>
          <w:p w14:paraId="27C77181" w14:textId="11DA2D9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41388041" w14:textId="6F25AE02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D5F5A12" w14:textId="20DD8AD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155" w:type="dxa"/>
          </w:tcPr>
          <w:p w14:paraId="70A0FE5F" w14:textId="41CA240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947" w:type="dxa"/>
          </w:tcPr>
          <w:p w14:paraId="6704F0AA" w14:textId="79A7811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258A8135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581DD958" w14:textId="503750BD" w:rsidR="233C9165" w:rsidRDefault="233C9165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 xml:space="preserve">      </w:t>
            </w:r>
            <w:r w:rsidR="3A8BD712"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Other Insurance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445A3AD6" w14:textId="2B79EC9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2015D41D" w14:textId="0AE8B65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5A5ACDCB" w14:textId="13C21A9D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4E81CC0" w14:textId="62D68D6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7</w:t>
            </w:r>
          </w:p>
        </w:tc>
        <w:tc>
          <w:tcPr>
            <w:tcW w:w="1200" w:type="dxa"/>
          </w:tcPr>
          <w:p w14:paraId="63D98BC6" w14:textId="1981BEE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7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657EEB47" w14:textId="3FD268C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3605A09" w14:textId="5F1F8B9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1215" w:type="dxa"/>
          </w:tcPr>
          <w:p w14:paraId="70BECF03" w14:textId="05F159D9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579793E1" w14:textId="0FD2C96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3B64C907" w14:textId="626B87A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7</w:t>
            </w:r>
          </w:p>
        </w:tc>
        <w:tc>
          <w:tcPr>
            <w:tcW w:w="1155" w:type="dxa"/>
          </w:tcPr>
          <w:p w14:paraId="60B6F218" w14:textId="102B818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947" w:type="dxa"/>
          </w:tcPr>
          <w:p w14:paraId="5A4FED18" w14:textId="7BAF23E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3A8BD712" w14:paraId="09BBBAA5" w14:textId="77777777" w:rsidTr="00DB53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sz="12" w:space="0" w:color="000000" w:themeColor="text1"/>
            </w:tcBorders>
          </w:tcPr>
          <w:p w14:paraId="4045DE43" w14:textId="60D5C76E" w:rsidR="3A8BD712" w:rsidRDefault="3A8BD712" w:rsidP="3A8BD712">
            <w:pPr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b w:val="0"/>
                <w:bCs w:val="0"/>
                <w:sz w:val="16"/>
                <w:szCs w:val="16"/>
              </w:rPr>
              <w:t>Infant Death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7B267A25" w14:textId="78A40BE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226696E2" w14:textId="6CDFED18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932" w:type="dxa"/>
            <w:tcBorders>
              <w:right w:val="single" w:sz="12" w:space="0" w:color="000000" w:themeColor="text1"/>
            </w:tcBorders>
          </w:tcPr>
          <w:p w14:paraId="60806E27" w14:textId="5B0A558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110012BC" w14:textId="00654266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200" w:type="dxa"/>
          </w:tcPr>
          <w:p w14:paraId="49F03BF4" w14:textId="7EA3AB1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902" w:type="dxa"/>
            <w:tcBorders>
              <w:right w:val="single" w:sz="12" w:space="0" w:color="000000" w:themeColor="text1"/>
            </w:tcBorders>
          </w:tcPr>
          <w:p w14:paraId="295DC39A" w14:textId="6AEDE7EE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5B121ABD" w14:textId="67A1BE07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215" w:type="dxa"/>
          </w:tcPr>
          <w:p w14:paraId="5B4E8697" w14:textId="1B66258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887" w:type="dxa"/>
            <w:tcBorders>
              <w:right w:val="single" w:sz="12" w:space="0" w:color="000000" w:themeColor="text1"/>
            </w:tcBorders>
          </w:tcPr>
          <w:p w14:paraId="5060C961" w14:textId="094E27D3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051" w:type="dxa"/>
            <w:tcBorders>
              <w:left w:val="single" w:sz="12" w:space="0" w:color="000000" w:themeColor="text1"/>
            </w:tcBorders>
          </w:tcPr>
          <w:p w14:paraId="621474F4" w14:textId="1057644B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1155" w:type="dxa"/>
          </w:tcPr>
          <w:p w14:paraId="581FE6B6" w14:textId="797695A0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947" w:type="dxa"/>
          </w:tcPr>
          <w:p w14:paraId="2C5A135B" w14:textId="5FC05BA4" w:rsidR="3A8BD712" w:rsidRDefault="3A8BD712" w:rsidP="3A8B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3A8BD712">
              <w:rPr>
                <w:rFonts w:ascii="Calibri" w:eastAsia="Calibri" w:hAnsi="Calibri" w:cs="Calibri"/>
                <w:sz w:val="16"/>
                <w:szCs w:val="16"/>
              </w:rPr>
              <w:t>0.26</w:t>
            </w:r>
          </w:p>
        </w:tc>
      </w:tr>
    </w:tbl>
    <w:p w14:paraId="41C350A8" w14:textId="42BE616D" w:rsidR="3A8BD712" w:rsidRPr="00C42C95" w:rsidRDefault="00C42C95" w:rsidP="00C42C95">
      <w:pPr>
        <w:rPr>
          <w:rFonts w:ascii="Calibri" w:hAnsi="Calibri" w:cs="Calibri"/>
          <w:sz w:val="20"/>
          <w:szCs w:val="20"/>
        </w:rPr>
      </w:pPr>
      <w:r w:rsidRPr="00C42C95">
        <w:rPr>
          <w:rFonts w:ascii="Calibri" w:hAnsi="Calibri" w:cs="Calibri"/>
          <w:sz w:val="20"/>
          <w:szCs w:val="20"/>
        </w:rPr>
        <w:t>*Birthweight is presented as median (interquartile range).</w:t>
      </w:r>
      <w:r>
        <w:rPr>
          <w:rFonts w:ascii="Calibri" w:hAnsi="Calibri" w:cs="Calibri"/>
          <w:sz w:val="20"/>
          <w:szCs w:val="20"/>
        </w:rPr>
        <w:t xml:space="preserve"> All other indicators as %.</w:t>
      </w:r>
    </w:p>
    <w:sectPr w:rsidR="3A8BD712" w:rsidRPr="00C42C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F0608"/>
    <w:multiLevelType w:val="hybridMultilevel"/>
    <w:tmpl w:val="45B49482"/>
    <w:lvl w:ilvl="0" w:tplc="F98E6034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5584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679F92"/>
    <w:rsid w:val="00C42C95"/>
    <w:rsid w:val="00C7491B"/>
    <w:rsid w:val="00DB53F1"/>
    <w:rsid w:val="02958FDB"/>
    <w:rsid w:val="056F8B84"/>
    <w:rsid w:val="068A2BC4"/>
    <w:rsid w:val="06E03CCF"/>
    <w:rsid w:val="0D3EC942"/>
    <w:rsid w:val="0DB96DB4"/>
    <w:rsid w:val="0FE1A18B"/>
    <w:rsid w:val="10DE0E90"/>
    <w:rsid w:val="14CAA3BA"/>
    <w:rsid w:val="158867A9"/>
    <w:rsid w:val="16A20068"/>
    <w:rsid w:val="16F15768"/>
    <w:rsid w:val="18834462"/>
    <w:rsid w:val="18ADC338"/>
    <w:rsid w:val="1902B621"/>
    <w:rsid w:val="1D4F8355"/>
    <w:rsid w:val="1E6A9773"/>
    <w:rsid w:val="1F12C3D0"/>
    <w:rsid w:val="20DE1D05"/>
    <w:rsid w:val="233C9165"/>
    <w:rsid w:val="2574B869"/>
    <w:rsid w:val="2763C988"/>
    <w:rsid w:val="27C49BE7"/>
    <w:rsid w:val="27E5CCE4"/>
    <w:rsid w:val="283C3B1C"/>
    <w:rsid w:val="2974A674"/>
    <w:rsid w:val="29AA134F"/>
    <w:rsid w:val="2AED3BB6"/>
    <w:rsid w:val="2B3250A0"/>
    <w:rsid w:val="2F7F807D"/>
    <w:rsid w:val="2FC83C37"/>
    <w:rsid w:val="304648B2"/>
    <w:rsid w:val="35BAE184"/>
    <w:rsid w:val="371D3C9B"/>
    <w:rsid w:val="388DE02F"/>
    <w:rsid w:val="39DF3E97"/>
    <w:rsid w:val="3A8BD712"/>
    <w:rsid w:val="3B680907"/>
    <w:rsid w:val="3D1EB892"/>
    <w:rsid w:val="4035C2B6"/>
    <w:rsid w:val="41F3F2DF"/>
    <w:rsid w:val="4241550C"/>
    <w:rsid w:val="432C7053"/>
    <w:rsid w:val="4349F77D"/>
    <w:rsid w:val="4372FD29"/>
    <w:rsid w:val="439D07B6"/>
    <w:rsid w:val="45C8CF4D"/>
    <w:rsid w:val="46B79784"/>
    <w:rsid w:val="4889EDFD"/>
    <w:rsid w:val="48DC45B4"/>
    <w:rsid w:val="4A017B65"/>
    <w:rsid w:val="4A69E2ED"/>
    <w:rsid w:val="4CB48362"/>
    <w:rsid w:val="4D913EAC"/>
    <w:rsid w:val="517DC4E1"/>
    <w:rsid w:val="51BF3EEC"/>
    <w:rsid w:val="52E14385"/>
    <w:rsid w:val="559C5C04"/>
    <w:rsid w:val="562ECCD6"/>
    <w:rsid w:val="588D41AA"/>
    <w:rsid w:val="591309BA"/>
    <w:rsid w:val="5A6D97A8"/>
    <w:rsid w:val="5B00680E"/>
    <w:rsid w:val="5C89F767"/>
    <w:rsid w:val="5E3F44D4"/>
    <w:rsid w:val="5E4C1BBA"/>
    <w:rsid w:val="679FDA85"/>
    <w:rsid w:val="6A679F92"/>
    <w:rsid w:val="6A86BEA9"/>
    <w:rsid w:val="6F10517F"/>
    <w:rsid w:val="760E8710"/>
    <w:rsid w:val="7B85F212"/>
    <w:rsid w:val="7F07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9F92"/>
  <w15:chartTrackingRefBased/>
  <w15:docId w15:val="{A2E2033C-C2A7-4DDA-ABA2-01707249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4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21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sko, Daria C</dc:creator>
  <cp:keywords/>
  <dc:description/>
  <cp:lastModifiedBy>Daria Murosko</cp:lastModifiedBy>
  <cp:revision>3</cp:revision>
  <dcterms:created xsi:type="dcterms:W3CDTF">2024-09-30T16:19:00Z</dcterms:created>
  <dcterms:modified xsi:type="dcterms:W3CDTF">2024-09-30T17:04:00Z</dcterms:modified>
</cp:coreProperties>
</file>